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B36F5" w14:textId="5D06B654" w:rsidR="00AA5768" w:rsidRDefault="00AA5768" w:rsidP="00AA5768">
      <w:pPr>
        <w:jc w:val="center"/>
        <w:rPr>
          <w:b/>
          <w:bCs/>
        </w:rPr>
      </w:pPr>
      <w:r>
        <w:rPr>
          <w:b/>
          <w:bCs/>
        </w:rPr>
        <w:t>Supplemental Digital Content 10</w:t>
      </w:r>
    </w:p>
    <w:p w14:paraId="015E9AA7" w14:textId="658DAC53" w:rsidR="006677D7" w:rsidRDefault="006677D7"/>
    <w:p w14:paraId="0718D701" w14:textId="49125C32" w:rsidR="00AA5768" w:rsidRDefault="000D5E49">
      <w:r>
        <w:object w:dxaOrig="7118" w:dyaOrig="5203" w14:anchorId="5703D5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5.9pt;height:260.25pt" o:ole="">
            <v:imagedata r:id="rId4" o:title=""/>
          </v:shape>
          <o:OLEObject Type="Embed" ProgID="Prism6.Document" ShapeID="_x0000_i1025" DrawAspect="Content" ObjectID="_1680122633" r:id="rId5"/>
        </w:object>
      </w:r>
    </w:p>
    <w:p w14:paraId="29666C7C" w14:textId="5FC5D64D" w:rsidR="00AA5768" w:rsidRDefault="00AA5768"/>
    <w:p w14:paraId="7A67E6B4" w14:textId="565F0D76" w:rsidR="00AA5768" w:rsidRDefault="00AA5768" w:rsidP="00AA5768">
      <w:pPr>
        <w:pStyle w:val="NormalWeb"/>
        <w:spacing w:before="0" w:beforeAutospacing="0" w:after="160" w:afterAutospacing="0" w:line="257" w:lineRule="auto"/>
        <w:jc w:val="both"/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</w:pPr>
      <w:r w:rsidRPr="00D82630">
        <w:rPr>
          <w:rFonts w:asciiTheme="minorHAnsi" w:eastAsia="Calibri" w:hAnsi="Calibri" w:cs="Arial"/>
          <w:b/>
          <w:bCs/>
          <w:color w:val="000000" w:themeColor="text1"/>
          <w:kern w:val="24"/>
        </w:rPr>
        <w:t>Figure S8.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Hindlimb venous-to-arterial CO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content difference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t xml:space="preserve"> (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t>CCO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t>)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over the arterial-to-venous O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difference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t xml:space="preserve"> (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t>O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t>)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ratio</w:t>
      </w:r>
      <w:r>
        <w:rPr>
          <w:rFonts w:asciiTheme="minorHAnsi" w:eastAsiaTheme="minorEastAsia" w:hAnsi="Calibri" w:cstheme="minorBidi"/>
          <w:color w:val="000000" w:themeColor="text1"/>
          <w:kern w:val="24"/>
        </w:rPr>
        <w:t xml:space="preserve"> calculated using the McHardy equation (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t>CCO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t>/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t>O</w:t>
      </w:r>
      <w:r w:rsidR="000D5E49">
        <w:rPr>
          <w:rFonts w:asciiTheme="minorHAnsi" w:eastAsiaTheme="minorEastAsia" w:hAnsi="Calibri" w:cstheme="minorBidi"/>
          <w:color w:val="000000" w:themeColor="text1"/>
          <w:kern w:val="24"/>
        </w:rPr>
        <w:softHyphen/>
      </w:r>
      <w:r w:rsidR="000D5E49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</w:t>
      </w:r>
      <w:r>
        <w:rPr>
          <w:rFonts w:asciiTheme="minorHAnsi" w:eastAsiaTheme="minorEastAsia" w:hAnsi="Calibri" w:cstheme="minorBidi"/>
          <w:color w:val="000000" w:themeColor="text1"/>
          <w:kern w:val="24"/>
        </w:rPr>
        <w:t>)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as a function of hindlimb oxygen delivery (DO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>) for ischemic hypoxia model (IH) and hypoxic hypoxia model (HH). *</w:t>
      </w:r>
      <w:r w:rsidRPr="00D82630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C57F47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6 vs. HH, 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  <w:position w:val="11"/>
          <w:vertAlign w:val="superscript"/>
        </w:rPr>
        <w:t>#</w:t>
      </w:r>
      <w:r w:rsidRPr="00D82630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C57F47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7 vs. baseline, mixed ANOVA. </w:t>
      </w:r>
      <w:r w:rsidRPr="00D82630"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  <w:t xml:space="preserve">  </w:t>
      </w:r>
    </w:p>
    <w:p w14:paraId="2D14867D" w14:textId="77777777" w:rsidR="00AA5768" w:rsidRDefault="00AA5768"/>
    <w:sectPr w:rsidR="00AA5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68"/>
    <w:rsid w:val="000D5E49"/>
    <w:rsid w:val="00204D9A"/>
    <w:rsid w:val="006677D7"/>
    <w:rsid w:val="0083179A"/>
    <w:rsid w:val="00AA5768"/>
    <w:rsid w:val="00AB2892"/>
    <w:rsid w:val="00C5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0D602"/>
  <w15:chartTrackingRefBased/>
  <w15:docId w15:val="{F039762E-9BD7-47E8-B462-A11ED8ED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5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317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6</cp:revision>
  <dcterms:created xsi:type="dcterms:W3CDTF">2021-03-10T14:43:00Z</dcterms:created>
  <dcterms:modified xsi:type="dcterms:W3CDTF">2021-04-16T19:55:00Z</dcterms:modified>
</cp:coreProperties>
</file>